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34B" w:rsidRPr="006E4FB7" w:rsidRDefault="009F634B" w:rsidP="009F634B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 w:rsidRPr="006E4FB7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8057E2" w:rsidRPr="006E4FB7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6E4FB7">
        <w:rPr>
          <w:rFonts w:ascii="Times New Roman" w:eastAsia="宋体" w:hAnsi="Times New Roman" w:cs="Times New Roman"/>
          <w:sz w:val="24"/>
          <w:szCs w:val="24"/>
        </w:rPr>
        <w:t xml:space="preserve"> Variable and assignment of logistic regression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5103"/>
      </w:tblGrid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87"/>
            <w:bookmarkStart w:id="2" w:name="OLE_LINK86"/>
            <w:r w:rsidRPr="006E4FB7">
              <w:rPr>
                <w:rFonts w:ascii="Times New Roman" w:eastAsia="宋体" w:hAnsi="Times New Roman" w:cs="Times New Roman"/>
                <w:sz w:val="24"/>
                <w:szCs w:val="24"/>
              </w:rPr>
              <w:t>Assignment</w:t>
            </w:r>
            <w:bookmarkEnd w:id="1"/>
            <w:bookmarkEnd w:id="2"/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omen = 0, men = 1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gt; 45 = 0, ≤ 45 = 1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= 0, yes = 1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uma surgery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= 0, yes = 1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 surgery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= 0, yes = 1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rgical season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ring = 0, Summer = 1, Autumn = 2, Winter = 3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rgical duration ≥ 4h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lt; </w:t>
            </w: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h = no, ≥4h = yes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operative blood loss ≥ 400ml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lt; </w:t>
            </w: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0 ml = no, ≥400 ml = yes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toperative oral infection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= 0, yes = 1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toperative coma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= 0, yes = 1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stoperative RBC &gt; normal value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= 0, yes = 1</w:t>
            </w:r>
          </w:p>
        </w:tc>
      </w:tr>
      <w:tr w:rsidR="009F634B" w:rsidRPr="006E4FB7" w:rsidTr="00471337">
        <w:trPr>
          <w:trHeight w:hRule="exact" w:val="397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racranial infection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F634B" w:rsidRPr="006E4FB7" w:rsidRDefault="009F634B" w:rsidP="009F634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FB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= 0, yes = 1</w:t>
            </w:r>
          </w:p>
        </w:tc>
      </w:tr>
    </w:tbl>
    <w:p w:rsidR="009F634B" w:rsidRPr="006E4FB7" w:rsidRDefault="009F634B" w:rsidP="009F634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E4FB7">
        <w:rPr>
          <w:rFonts w:ascii="Times New Roman" w:eastAsia="宋体" w:hAnsi="Times New Roman" w:cs="Times New Roman"/>
          <w:sz w:val="24"/>
          <w:szCs w:val="24"/>
        </w:rPr>
        <w:t>RBC: red blood cell count</w:t>
      </w:r>
    </w:p>
    <w:bookmarkEnd w:id="0"/>
    <w:p w:rsidR="00FE15B6" w:rsidRPr="006E4FB7" w:rsidRDefault="00F42011">
      <w:pPr>
        <w:rPr>
          <w:rFonts w:ascii="Times New Roman" w:hAnsi="Times New Roman" w:cs="Times New Roman"/>
          <w:sz w:val="24"/>
          <w:szCs w:val="24"/>
        </w:rPr>
      </w:pPr>
    </w:p>
    <w:sectPr w:rsidR="00FE15B6" w:rsidRPr="006E4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2011" w:rsidRDefault="00F42011" w:rsidP="009F634B">
      <w:r>
        <w:separator/>
      </w:r>
    </w:p>
  </w:endnote>
  <w:endnote w:type="continuationSeparator" w:id="0">
    <w:p w:rsidR="00F42011" w:rsidRDefault="00F42011" w:rsidP="009F6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2011" w:rsidRDefault="00F42011" w:rsidP="009F634B">
      <w:r>
        <w:separator/>
      </w:r>
    </w:p>
  </w:footnote>
  <w:footnote w:type="continuationSeparator" w:id="0">
    <w:p w:rsidR="00F42011" w:rsidRDefault="00F42011" w:rsidP="009F6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DB9"/>
    <w:rsid w:val="006E4FB7"/>
    <w:rsid w:val="008057E2"/>
    <w:rsid w:val="008F4354"/>
    <w:rsid w:val="009F634B"/>
    <w:rsid w:val="00AB3DB9"/>
    <w:rsid w:val="00B907C3"/>
    <w:rsid w:val="00C86E26"/>
    <w:rsid w:val="00F4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F5A072-D176-4CFF-8D4E-D003516CB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6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63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6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63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3</Characters>
  <Application>Microsoft Office Word</Application>
  <DocSecurity>0</DocSecurity>
  <Lines>4</Lines>
  <Paragraphs>1</Paragraphs>
  <ScaleCrop>false</ScaleCrop>
  <Company>Sinopec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3-18T07:26:00Z</dcterms:created>
  <dcterms:modified xsi:type="dcterms:W3CDTF">2020-03-31T01:10:00Z</dcterms:modified>
</cp:coreProperties>
</file>